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7"/>
        <w:gridCol w:w="3373"/>
        <w:gridCol w:w="696"/>
        <w:gridCol w:w="3359"/>
      </w:tblGrid>
      <w:tr w:rsidR="00383DD4" w:rsidRPr="00E705C0" w:rsidTr="006E3055">
        <w:tc>
          <w:tcPr>
            <w:tcW w:w="8145" w:type="dxa"/>
            <w:gridSpan w:val="4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b/>
                <w:sz w:val="20"/>
                <w:szCs w:val="20"/>
                <w:lang w:val="en-US"/>
              </w:rPr>
              <w:t>Additional file 1</w:t>
            </w:r>
            <w:r>
              <w:rPr>
                <w:rFonts w:eastAsia="Times New Roman"/>
                <w:b/>
                <w:sz w:val="20"/>
                <w:szCs w:val="20"/>
                <w:lang w:val="en-US"/>
              </w:rPr>
              <w:t xml:space="preserve">. </w:t>
            </w:r>
            <w:r w:rsidRPr="00E705C0">
              <w:rPr>
                <w:rFonts w:eastAsia="Times New Roman"/>
                <w:sz w:val="20"/>
                <w:szCs w:val="20"/>
                <w:lang w:val="en-US"/>
              </w:rPr>
              <w:t xml:space="preserve">Reason for referral of study participants to colonoscopy </w:t>
            </w:r>
          </w:p>
        </w:tc>
      </w:tr>
      <w:tr w:rsidR="00383DD4" w:rsidRPr="00E705C0" w:rsidTr="006E3055">
        <w:tc>
          <w:tcPr>
            <w:tcW w:w="4090" w:type="dxa"/>
            <w:gridSpan w:val="2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b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4055" w:type="dxa"/>
            <w:gridSpan w:val="2"/>
          </w:tcPr>
          <w:p w:rsidR="00383DD4" w:rsidRPr="00E705C0" w:rsidRDefault="00383DD4" w:rsidP="006E3055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b/>
                <w:sz w:val="20"/>
                <w:szCs w:val="20"/>
                <w:lang w:val="en-US"/>
              </w:rPr>
              <w:t>Patients with colon cancer</w:t>
            </w: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b/>
                <w:sz w:val="20"/>
                <w:szCs w:val="20"/>
                <w:lang w:val="en-US"/>
              </w:rPr>
              <w:t>Case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b/>
                <w:sz w:val="20"/>
                <w:szCs w:val="20"/>
                <w:lang w:val="en-US"/>
              </w:rPr>
              <w:t>Reason referral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b/>
                <w:sz w:val="20"/>
                <w:szCs w:val="20"/>
                <w:lang w:val="en-US"/>
              </w:rPr>
              <w:t>Case</w:t>
            </w:r>
          </w:p>
        </w:tc>
        <w:tc>
          <w:tcPr>
            <w:tcW w:w="3359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b/>
                <w:sz w:val="20"/>
                <w:szCs w:val="20"/>
                <w:lang w:val="en-US"/>
              </w:rPr>
              <w:t>Reason referral</w:t>
            </w: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Iron deficiency, anemia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 xml:space="preserve">Fatigue, low </w:t>
            </w:r>
            <w:proofErr w:type="spellStart"/>
            <w:r w:rsidRPr="00E705C0">
              <w:rPr>
                <w:color w:val="000000"/>
                <w:sz w:val="20"/>
                <w:szCs w:val="20"/>
                <w:lang w:val="en-US"/>
              </w:rPr>
              <w:t>Hb</w:t>
            </w:r>
            <w:proofErr w:type="spellEnd"/>
            <w:r w:rsidRPr="00E705C0">
              <w:rPr>
                <w:color w:val="000000"/>
                <w:sz w:val="20"/>
                <w:szCs w:val="20"/>
                <w:lang w:val="en-US"/>
              </w:rPr>
              <w:t>, positive F-</w:t>
            </w:r>
            <w:proofErr w:type="spellStart"/>
            <w:r w:rsidRPr="00E705C0">
              <w:rPr>
                <w:color w:val="000000"/>
                <w:sz w:val="20"/>
                <w:szCs w:val="20"/>
                <w:lang w:val="en-US"/>
              </w:rPr>
              <w:t>Hb</w:t>
            </w:r>
            <w:proofErr w:type="spellEnd"/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Obstipation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>Iron deficiency, anemia</w:t>
            </w: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Functional diarrhea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 xml:space="preserve">Rectal bleeding, low </w:t>
            </w:r>
            <w:proofErr w:type="spellStart"/>
            <w:r w:rsidRPr="00E705C0">
              <w:rPr>
                <w:color w:val="000000"/>
                <w:sz w:val="20"/>
                <w:szCs w:val="20"/>
                <w:lang w:val="en-US"/>
              </w:rPr>
              <w:t>Hb</w:t>
            </w:r>
            <w:proofErr w:type="spellEnd"/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IBS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>Anemia</w:t>
            </w: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Rectal bleeding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>Abdominal pain</w:t>
            </w: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Iron deficiency, anemia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>Changed stool habits, rectal bleeding</w:t>
            </w: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IBS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>Anemia</w:t>
            </w: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IBS, obstipation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>Abdominal pain</w:t>
            </w: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Iron deficiency, anemia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 xml:space="preserve">Rectal bleeding, low </w:t>
            </w:r>
            <w:proofErr w:type="spellStart"/>
            <w:r w:rsidRPr="00E705C0">
              <w:rPr>
                <w:color w:val="000000"/>
                <w:sz w:val="20"/>
                <w:szCs w:val="20"/>
                <w:lang w:val="en-US"/>
              </w:rPr>
              <w:t>Hb</w:t>
            </w:r>
            <w:proofErr w:type="spellEnd"/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IBS, diarrhea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>Iron deficiency, anemia</w:t>
            </w: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Rectal bleeding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>Rectal bleeding</w:t>
            </w: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Iron deficiency, anemia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>Abdominal pain</w:t>
            </w: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Follow-up after diverticulitis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>Follow-up after adenoma</w:t>
            </w: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IBS, diarrhea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>Anemia, rectal bleeding</w:t>
            </w: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Follow-up after diverticulitis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>Rectal bleeding</w:t>
            </w: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Iron deficiency, anemia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>Changed stool habits</w:t>
            </w: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Rectal bleeding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>Fatigue, anemia</w:t>
            </w: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Rectal bleeding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>Rectal bleeding, changed stool habits</w:t>
            </w: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Diffuse abdominal pain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>Anemia</w:t>
            </w: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Diarrhea-obstipation, rectal bleeding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E705C0">
              <w:rPr>
                <w:color w:val="000000"/>
                <w:sz w:val="20"/>
                <w:szCs w:val="20"/>
                <w:lang w:val="en-US"/>
              </w:rPr>
              <w:t>Changed stool habits, positive F-</w:t>
            </w:r>
            <w:proofErr w:type="spellStart"/>
            <w:r w:rsidRPr="00E705C0">
              <w:rPr>
                <w:color w:val="000000"/>
                <w:sz w:val="20"/>
                <w:szCs w:val="20"/>
                <w:lang w:val="en-US"/>
              </w:rPr>
              <w:t>Hb</w:t>
            </w:r>
            <w:proofErr w:type="spellEnd"/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Rectal bleeding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3359" w:type="dxa"/>
            <w:vAlign w:val="bottom"/>
          </w:tcPr>
          <w:p w:rsidR="00383DD4" w:rsidRPr="00E705C0" w:rsidRDefault="00383DD4" w:rsidP="006E3055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Follow-up after diverticulitis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Obstipation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Abdominal pain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Diarrhea-obstipation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Bleeding, follow-up after diverticulitis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E1202B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hanged stool habits, positive F-</w:t>
            </w: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Hb</w:t>
            </w:r>
            <w:proofErr w:type="spellEnd"/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Rectal bleeding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 xml:space="preserve">Rectal bleeding, colon </w:t>
            </w:r>
            <w:proofErr w:type="spellStart"/>
            <w:r w:rsidRPr="00E705C0">
              <w:rPr>
                <w:rFonts w:eastAsia="Times New Roman"/>
                <w:sz w:val="20"/>
                <w:szCs w:val="20"/>
                <w:lang w:val="en-US"/>
              </w:rPr>
              <w:t>irritabile</w:t>
            </w:r>
            <w:proofErr w:type="spellEnd"/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Follow-up after diverticulitis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Follow-up after diverticulitis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Follow-up after diverticulitis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Follow-up after diverticulitis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Follow-up after diverticulitis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Follow-up after diverticulitis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E1202B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Abdominal pain, changed stool habits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Follow-up after diverticulitis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83DD4" w:rsidRPr="00E705C0" w:rsidTr="006E3055">
        <w:tc>
          <w:tcPr>
            <w:tcW w:w="717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3373" w:type="dxa"/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Iron deficiency, anemia</w:t>
            </w:r>
          </w:p>
        </w:tc>
        <w:tc>
          <w:tcPr>
            <w:tcW w:w="696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383DD4" w:rsidRPr="00E705C0" w:rsidTr="006E3055"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3373" w:type="dxa"/>
            <w:tcBorders>
              <w:bottom w:val="single" w:sz="4" w:space="0" w:color="auto"/>
            </w:tcBorders>
            <w:shd w:val="clear" w:color="auto" w:fill="auto"/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705C0">
              <w:rPr>
                <w:rFonts w:eastAsia="Times New Roman"/>
                <w:sz w:val="20"/>
                <w:szCs w:val="20"/>
                <w:lang w:val="en-US"/>
              </w:rPr>
              <w:t>Obstipation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359" w:type="dxa"/>
            <w:tcBorders>
              <w:bottom w:val="single" w:sz="4" w:space="0" w:color="auto"/>
            </w:tcBorders>
          </w:tcPr>
          <w:p w:rsidR="00383DD4" w:rsidRPr="00E705C0" w:rsidRDefault="00383DD4" w:rsidP="006E3055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</w:tbl>
    <w:p w:rsidR="00DC5310" w:rsidRDefault="00DC5310">
      <w:bookmarkStart w:id="0" w:name="_GoBack"/>
      <w:bookmarkEnd w:id="0"/>
    </w:p>
    <w:sectPr w:rsidR="00DC53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DD4"/>
    <w:rsid w:val="00383DD4"/>
    <w:rsid w:val="00865015"/>
    <w:rsid w:val="00DC5310"/>
    <w:rsid w:val="00E12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DC94E"/>
  <w15:chartTrackingRefBased/>
  <w15:docId w15:val="{004DDA54-BA3E-4D0E-A86D-559D24C0A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DD4"/>
    <w:pPr>
      <w:spacing w:after="200" w:line="276" w:lineRule="auto"/>
    </w:pPr>
    <w:rPr>
      <w:rFonts w:ascii="Calibri" w:eastAsia="Calibri" w:hAnsi="Calibri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5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Wettergren</dc:creator>
  <cp:keywords/>
  <dc:description/>
  <cp:lastModifiedBy>Yvonne Wettergren</cp:lastModifiedBy>
  <cp:revision>2</cp:revision>
  <dcterms:created xsi:type="dcterms:W3CDTF">2021-05-27T08:01:00Z</dcterms:created>
  <dcterms:modified xsi:type="dcterms:W3CDTF">2021-08-30T14:43:00Z</dcterms:modified>
</cp:coreProperties>
</file>